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2226A" w:rsidRPr="0049667B" w:rsidRDefault="0022226A" w:rsidP="0022226A">
      <w:pPr>
        <w:rPr>
          <w:rFonts w:ascii="Arial" w:hAnsi="Arial" w:cs="Arial"/>
          <w:sz w:val="24"/>
          <w:lang w:val="en-US"/>
        </w:rPr>
      </w:pPr>
      <w:r w:rsidRPr="0049667B">
        <w:rPr>
          <w:rFonts w:ascii="Arial" w:hAnsi="Arial" w:cs="Arial"/>
          <w:b/>
          <w:sz w:val="24"/>
          <w:lang w:val="en-US"/>
        </w:rPr>
        <w:t>Supplementary Table S1.</w:t>
      </w:r>
      <w:r w:rsidRPr="0049667B">
        <w:rPr>
          <w:rFonts w:ascii="Arial" w:hAnsi="Arial" w:cs="Arial"/>
          <w:sz w:val="24"/>
          <w:lang w:val="en-US"/>
        </w:rPr>
        <w:t xml:space="preserve"> </w:t>
      </w:r>
      <w:bookmarkStart w:id="0" w:name="_GoBack"/>
      <w:bookmarkEnd w:id="0"/>
    </w:p>
    <w:p w:rsidR="0022226A" w:rsidRPr="0049667B" w:rsidRDefault="0022226A" w:rsidP="0022226A">
      <w:pPr>
        <w:rPr>
          <w:rFonts w:ascii="Arial" w:hAnsi="Arial" w:cs="Arial"/>
          <w:b/>
          <w:sz w:val="24"/>
        </w:rPr>
      </w:pPr>
      <w:r w:rsidRPr="0049667B">
        <w:rPr>
          <w:rFonts w:ascii="Arial" w:hAnsi="Arial" w:cs="Arial"/>
          <w:b/>
          <w:sz w:val="24"/>
        </w:rPr>
        <w:t>Patients Characteristics</w:t>
      </w:r>
    </w:p>
    <w:tbl>
      <w:tblPr>
        <w:tblW w:w="92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1160"/>
        <w:gridCol w:w="1100"/>
        <w:gridCol w:w="1260"/>
        <w:gridCol w:w="1240"/>
        <w:gridCol w:w="1273"/>
        <w:gridCol w:w="1267"/>
      </w:tblGrid>
      <w:tr w:rsidR="0022226A" w:rsidRPr="0022226A" w:rsidTr="005E1003">
        <w:trPr>
          <w:trHeight w:val="103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970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CLL#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970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Gender</w:t>
            </w:r>
          </w:p>
        </w:tc>
        <w:tc>
          <w:tcPr>
            <w:tcW w:w="1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970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Age at diagnosis</w:t>
            </w:r>
          </w:p>
        </w:tc>
        <w:tc>
          <w:tcPr>
            <w:tcW w:w="11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970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Binet stage at diagnosis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970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IGHV mutational status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970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NOTCH1 mutational status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A970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it-IT"/>
              </w:rPr>
              <w:t>FISH</w:t>
            </w:r>
          </w:p>
        </w:tc>
        <w:tc>
          <w:tcPr>
            <w:tcW w:w="12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A9707D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it-IT"/>
              </w:rPr>
              <w:t>Previous treatment at sample collection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trisomy 1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8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trisomy 1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4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trisomy 1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6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trisomy 1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3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trisomy 1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utate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trisomy 1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7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utate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trisomy 1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7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trisomy 1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6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utate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trisomy 1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7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utate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trisomy 1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60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trisomy 1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7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trisomy 1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66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trisomy 1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6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trisomy 1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utate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trisomy 1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eastAsia="it-IT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eastAsia="it-IT"/>
              </w:rPr>
              <w:t>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eastAsia="it-I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eastAsia="it-IT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eastAsia="it-IT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trisomy 1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8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unmutate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trisomy 1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5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un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unmutate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trisomy 1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2226A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2226A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2226A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unmutate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val="en-US"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trisomy 12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color w:val="000000"/>
                <w:lang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BE50E9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2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6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del13q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2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6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del13q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4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rmal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2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6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rmal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4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del17p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2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del13q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7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del13q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2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4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rmal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2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5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rmal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2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6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a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3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7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del11q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58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rmal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5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del13q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57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del11q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5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rmal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5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del13q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5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B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rmal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lastRenderedPageBreak/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6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rmal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F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7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del13q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3</w:t>
            </w: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39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C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del13q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4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7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del11q</w:t>
            </w:r>
          </w:p>
        </w:tc>
        <w:tc>
          <w:tcPr>
            <w:tcW w:w="12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val="en-US" w:eastAsia="it-IT"/>
              </w:rPr>
              <w:t>41</w:t>
            </w:r>
          </w:p>
        </w:tc>
        <w:tc>
          <w:tcPr>
            <w:tcW w:w="9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F</w:t>
            </w:r>
          </w:p>
        </w:tc>
        <w:tc>
          <w:tcPr>
            <w:tcW w:w="11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59</w:t>
            </w:r>
          </w:p>
        </w:tc>
        <w:tc>
          <w:tcPr>
            <w:tcW w:w="110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A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unmutated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a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del13q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</w:t>
            </w:r>
          </w:p>
        </w:tc>
      </w:tr>
      <w:tr w:rsidR="0022226A" w:rsidRPr="00A9707D" w:rsidTr="005E1003">
        <w:trPr>
          <w:trHeight w:val="315"/>
        </w:trPr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it-IT"/>
              </w:rPr>
              <w:t>42</w:t>
            </w:r>
          </w:p>
        </w:tc>
        <w:tc>
          <w:tcPr>
            <w:tcW w:w="9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eastAsia="it-IT"/>
              </w:rPr>
              <w:t>M</w:t>
            </w:r>
          </w:p>
        </w:tc>
        <w:tc>
          <w:tcPr>
            <w:tcW w:w="11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eastAsia="it-IT"/>
              </w:rPr>
              <w:t>64</w:t>
            </w:r>
          </w:p>
        </w:tc>
        <w:tc>
          <w:tcPr>
            <w:tcW w:w="11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eastAsia="it-IT"/>
              </w:rPr>
              <w:t>A</w:t>
            </w:r>
          </w:p>
        </w:tc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mutated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a</w:t>
            </w:r>
          </w:p>
        </w:tc>
        <w:tc>
          <w:tcPr>
            <w:tcW w:w="127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val="en-US" w:eastAsia="it-IT"/>
              </w:rPr>
              <w:t>normal</w:t>
            </w:r>
          </w:p>
        </w:tc>
        <w:tc>
          <w:tcPr>
            <w:tcW w:w="1267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2226A" w:rsidRPr="00A9707D" w:rsidRDefault="0022226A" w:rsidP="005E100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it-IT"/>
              </w:rPr>
            </w:pPr>
            <w:r w:rsidRPr="00A9707D">
              <w:rPr>
                <w:rFonts w:ascii="Arial" w:eastAsia="Times New Roman" w:hAnsi="Arial" w:cs="Arial"/>
                <w:color w:val="000000"/>
                <w:lang w:eastAsia="it-IT"/>
              </w:rPr>
              <w:t>no</w:t>
            </w:r>
          </w:p>
        </w:tc>
      </w:tr>
    </w:tbl>
    <w:p w:rsidR="0022226A" w:rsidRPr="00A9707D" w:rsidRDefault="0022226A" w:rsidP="0022226A">
      <w:pPr>
        <w:rPr>
          <w:rFonts w:ascii="Arial" w:hAnsi="Arial" w:cs="Arial"/>
        </w:rPr>
      </w:pPr>
    </w:p>
    <w:p w:rsidR="0022226A" w:rsidRPr="0022226A" w:rsidRDefault="0022226A" w:rsidP="0022226A"/>
    <w:sectPr w:rsidR="0022226A" w:rsidRPr="0022226A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53E11"/>
    <w:rsid w:val="00153E11"/>
    <w:rsid w:val="0022226A"/>
    <w:rsid w:val="0036202E"/>
    <w:rsid w:val="0049667B"/>
    <w:rsid w:val="00675BA7"/>
    <w:rsid w:val="006E5AE5"/>
    <w:rsid w:val="00A9707D"/>
    <w:rsid w:val="00BE50E9"/>
    <w:rsid w:val="00FA01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16CEE97-51E7-4BD9-B390-6C633A8DE4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610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1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ia Fiorcari</dc:creator>
  <cp:keywords/>
  <dc:description/>
  <cp:lastModifiedBy>STEFANIA FIORCARI</cp:lastModifiedBy>
  <cp:revision>8</cp:revision>
  <dcterms:created xsi:type="dcterms:W3CDTF">2020-07-24T13:12:00Z</dcterms:created>
  <dcterms:modified xsi:type="dcterms:W3CDTF">2021-12-09T15:44:00Z</dcterms:modified>
</cp:coreProperties>
</file>